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DD319" w14:textId="4C47ED43" w:rsidR="00795238" w:rsidRDefault="00795238" w:rsidP="00795238">
      <w:pPr>
        <w:spacing w:after="0" w:line="240" w:lineRule="auto"/>
        <w:rPr>
          <w:rFonts w:ascii="Times New Roman" w:hAnsi="Times New Roman" w:cs="Times New Roman"/>
        </w:rPr>
      </w:pPr>
      <w:r w:rsidRPr="0038732B">
        <w:rPr>
          <w:rFonts w:ascii="Times New Roman" w:hAnsi="Times New Roman" w:cs="Times New Roman"/>
          <w:b/>
          <w:bCs/>
        </w:rPr>
        <w:t xml:space="preserve">Table </w:t>
      </w:r>
      <w:ins w:id="0" w:author="Rocca, Abigayle G." w:date="2025-07-10T11:48:00Z">
        <w:r w:rsidR="00DC12E0">
          <w:rPr>
            <w:rFonts w:ascii="Times New Roman" w:hAnsi="Times New Roman" w:cs="Times New Roman"/>
            <w:b/>
            <w:bCs/>
          </w:rPr>
          <w:t>1</w:t>
        </w:r>
      </w:ins>
      <w:del w:id="1" w:author="Rocca, Abigayle G." w:date="2025-07-10T11:48:00Z">
        <w:r w:rsidDel="00DC12E0">
          <w:rPr>
            <w:rFonts w:ascii="Times New Roman" w:hAnsi="Times New Roman" w:cs="Times New Roman"/>
            <w:b/>
            <w:bCs/>
          </w:rPr>
          <w:delText>5</w:delText>
        </w:r>
      </w:del>
      <w:r w:rsidRPr="0038732B">
        <w:rPr>
          <w:rFonts w:ascii="Times New Roman" w:hAnsi="Times New Roman" w:cs="Times New Roman"/>
          <w:b/>
          <w:bCs/>
        </w:rPr>
        <w:t xml:space="preserve">: </w:t>
      </w:r>
      <w:r w:rsidRPr="0038732B">
        <w:rPr>
          <w:rFonts w:ascii="Times New Roman" w:hAnsi="Times New Roman" w:cs="Times New Roman"/>
        </w:rPr>
        <w:t>Cleanliness</w:t>
      </w:r>
      <w:r w:rsidRPr="0038732B">
        <w:rPr>
          <w:rFonts w:ascii="Times New Roman" w:hAnsi="Times New Roman" w:cs="Times New Roman"/>
          <w:b/>
          <w:bCs/>
        </w:rPr>
        <w:t xml:space="preserve"> </w:t>
      </w:r>
      <w:r w:rsidRPr="0038732B">
        <w:rPr>
          <w:rFonts w:ascii="Times New Roman" w:hAnsi="Times New Roman" w:cs="Times New Roman"/>
        </w:rPr>
        <w:t>star ratings and population characteristics</w:t>
      </w:r>
      <w:r w:rsidRPr="0038732B">
        <w:rPr>
          <w:rFonts w:ascii="Times New Roman" w:hAnsi="Times New Roman" w:cs="Times New Roman"/>
          <w:b/>
          <w:bCs/>
        </w:rPr>
        <w:t xml:space="preserve"> </w:t>
      </w:r>
      <w:r w:rsidRPr="0038732B">
        <w:rPr>
          <w:rFonts w:ascii="Times New Roman" w:hAnsi="Times New Roman" w:cs="Times New Roman"/>
        </w:rPr>
        <w:t xml:space="preserve">by </w:t>
      </w:r>
      <w:r w:rsidRPr="0038732B">
        <w:rPr>
          <w:rFonts w:ascii="Times New Roman" w:hAnsi="Times New Roman" w:cs="Times New Roman"/>
          <w:i/>
          <w:iCs/>
        </w:rPr>
        <w:t>C. difficile</w:t>
      </w:r>
      <w:r w:rsidRPr="0038732B">
        <w:rPr>
          <w:rFonts w:ascii="Times New Roman" w:hAnsi="Times New Roman" w:cs="Times New Roman"/>
        </w:rPr>
        <w:t xml:space="preserve"> SIR national benchmark </w:t>
      </w:r>
    </w:p>
    <w:p w14:paraId="4788203A" w14:textId="77777777" w:rsidR="00795238" w:rsidRPr="008517BD" w:rsidRDefault="00795238" w:rsidP="0079523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4140"/>
        <w:gridCol w:w="2070"/>
        <w:gridCol w:w="2160"/>
        <w:gridCol w:w="1080"/>
      </w:tblGrid>
      <w:tr w:rsidR="00795238" w:rsidRPr="0038732B" w14:paraId="5A7CCD41" w14:textId="77777777" w:rsidTr="00513056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9291C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2DBB016C" w14:textId="77777777" w:rsidR="00795238" w:rsidRPr="0038732B" w:rsidRDefault="00795238" w:rsidP="005130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diff</w:t>
            </w: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R Meets National Benchmark </w:t>
            </w:r>
          </w:p>
          <w:p w14:paraId="7A325570" w14:textId="77777777" w:rsidR="00795238" w:rsidRPr="0038732B" w:rsidRDefault="00795238" w:rsidP="005130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,062 (40%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78049548" w14:textId="77777777" w:rsidR="00795238" w:rsidRPr="0038732B" w:rsidRDefault="00795238" w:rsidP="005130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diff</w:t>
            </w: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R Better than National Benchmark </w:t>
            </w:r>
          </w:p>
          <w:p w14:paraId="62DFE510" w14:textId="77777777" w:rsidR="00795238" w:rsidRPr="0038732B" w:rsidRDefault="00795238" w:rsidP="005130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,589 (60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2638508" w14:textId="77777777" w:rsidR="00795238" w:rsidRPr="0038732B" w:rsidRDefault="00795238" w:rsidP="005130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EF36529" w14:textId="77777777" w:rsidR="00795238" w:rsidRPr="0038732B" w:rsidRDefault="00795238" w:rsidP="005130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95238" w:rsidRPr="0038732B" w14:paraId="57621283" w14:textId="77777777" w:rsidTr="00513056">
        <w:tc>
          <w:tcPr>
            <w:tcW w:w="4140" w:type="dxa"/>
            <w:tcBorders>
              <w:left w:val="nil"/>
              <w:bottom w:val="nil"/>
              <w:right w:val="nil"/>
            </w:tcBorders>
          </w:tcPr>
          <w:p w14:paraId="00DB1E18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nliness Star Rating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711E2C46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D95640E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72C3E62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0EA9F3C9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86D0E6B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1 Star – least clean (9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CF0F1D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62 (5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83A91F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190 (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FBDF15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01D52471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8FA209D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2 Star (2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C20286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192 (1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E7A034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530 (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F9B658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3B1718C0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8E3A7B0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3 Star (3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A50454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54 (3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A3B885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615 (3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EAB464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74CDB9B5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01D4EFA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4 Star (1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6B7C65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274 (2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903C02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216 (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5AF09F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73505497" w14:textId="77777777" w:rsidTr="00513056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A4C91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5 Star – cleanest (8.3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81B3D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180 (1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9AE5B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8 (2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29F91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08B872F4" w14:textId="77777777" w:rsidTr="00513056"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A19AB" w14:textId="77777777" w:rsidR="00795238" w:rsidRPr="002B7BC2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795DB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CB938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A57D6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28A37F76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71EB5B0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Age 65+ years &gt;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2CD982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692 (6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A12F63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704 (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A3B6AA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64FCD557" w14:textId="77777777" w:rsidTr="00513056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D9455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Age 65+ years ≤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038C6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70 (3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EF11B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885 (5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43EE0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0A3F6AC5" w14:textId="77777777" w:rsidTr="00513056">
        <w:tc>
          <w:tcPr>
            <w:tcW w:w="4140" w:type="dxa"/>
            <w:tcBorders>
              <w:left w:val="nil"/>
              <w:bottom w:val="nil"/>
              <w:right w:val="nil"/>
            </w:tcBorders>
          </w:tcPr>
          <w:p w14:paraId="52915843" w14:textId="77777777" w:rsidR="00795238" w:rsidRPr="002B7BC2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CF3E8D8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4386C87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3A84A84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2880C144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DEFBF9D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&gt;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96BEC8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21C2D6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3C972F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4A0096D8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E830359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 </w:t>
            </w: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gt;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246FA2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196 (1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DB6EE6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545 (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3A2740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75390ED8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3A7B915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A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&gt;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742197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113 (1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3951DC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83 (2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061AA6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34F71F0B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8FB6BAE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Hispanic &gt;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5ECBC0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215 (2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BB60E9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463 (2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81B485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17E57969" w14:textId="77777777" w:rsidTr="00513056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EC2D7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Other &gt;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55D6A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473 (4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D84E5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939 (5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39C8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3894872B" w14:textId="77777777" w:rsidTr="00513056">
        <w:tc>
          <w:tcPr>
            <w:tcW w:w="4140" w:type="dxa"/>
            <w:tcBorders>
              <w:left w:val="nil"/>
              <w:bottom w:val="nil"/>
              <w:right w:val="nil"/>
            </w:tcBorders>
          </w:tcPr>
          <w:p w14:paraId="596F7D1F" w14:textId="77777777" w:rsidR="00795238" w:rsidRPr="002B7BC2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51FEF25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52632F6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57DDD03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7C180DC5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512569C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Median Household Income &gt;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917E48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290 (2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A6614E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624 (3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EFBC50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18B2353F" w14:textId="77777777" w:rsidTr="00513056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52E0F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Median Household Income ≤ National avera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4DA14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772 (7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08EF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965 (6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6803B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5742D4D9" w14:textId="77777777" w:rsidTr="00513056"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17540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 Geographic Reg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BD70A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57CB7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E4967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5238" w:rsidRPr="0038732B" w14:paraId="0BB05FF4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9EC8045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019F13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168 (1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4064BB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258 (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5490E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780F655A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85DBA28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Mid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BB51F2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44 (3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437A58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18 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B95C1C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5021F894" w14:textId="77777777" w:rsidTr="0051305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1B01CF8" w14:textId="77777777" w:rsidR="00795238" w:rsidRPr="0038732B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53FF87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20 (3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7EC90C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670 (4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F3842A" w14:textId="77777777" w:rsidR="00795238" w:rsidRPr="0038732B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41FC1FC1" w14:textId="77777777" w:rsidTr="00513056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A1DE2" w14:textId="77777777" w:rsidR="00795238" w:rsidRPr="0038732B" w:rsidRDefault="00795238" w:rsidP="005130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 xml:space="preserve">   Wes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931F5" w14:textId="77777777" w:rsidR="00795238" w:rsidRPr="0038732B" w:rsidRDefault="00795238" w:rsidP="0051305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228 (2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E4916" w14:textId="77777777" w:rsidR="00795238" w:rsidRPr="0038732B" w:rsidRDefault="00795238" w:rsidP="0051305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32B">
              <w:rPr>
                <w:rFonts w:ascii="Times New Roman" w:hAnsi="Times New Roman" w:cs="Times New Roman"/>
                <w:sz w:val="20"/>
                <w:szCs w:val="20"/>
              </w:rPr>
              <w:t>341 (2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6BCF8" w14:textId="77777777" w:rsidR="00795238" w:rsidRPr="0038732B" w:rsidRDefault="00795238" w:rsidP="005130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38732B" w14:paraId="3F67CAD5" w14:textId="77777777" w:rsidTr="00513056">
        <w:tc>
          <w:tcPr>
            <w:tcW w:w="94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B08A8" w14:textId="70C36466" w:rsidR="00795238" w:rsidRPr="00F83DB5" w:rsidRDefault="001C5A9D" w:rsidP="005130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ins w:id="2" w:author="Rocca, Abigayle" w:date="2025-07-10T11:46:00Z">
              <w:r w:rsidRPr="001C5A9D">
                <w:rPr>
                  <w:rFonts w:ascii="Times New Roman" w:hAnsi="Times New Roman" w:cs="Times New Roman"/>
                  <w:sz w:val="16"/>
                  <w:szCs w:val="16"/>
                </w:rPr>
                <w:t xml:space="preserve">The exposure in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this table</w:t>
              </w:r>
              <w:r w:rsidRPr="001C5A9D">
                <w:rPr>
                  <w:rFonts w:ascii="Times New Roman" w:hAnsi="Times New Roman" w:cs="Times New Roman"/>
                  <w:sz w:val="16"/>
                  <w:szCs w:val="16"/>
                </w:rPr>
                <w:t xml:space="preserve"> was cleanliness star rating and the outcome was binary outcome of SIR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meets vs. better than national benchmark. </w:t>
              </w:r>
              <w:r w:rsidRPr="001C5A9D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</w:ins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>Covariates were operationalized as binary variables by comparing the percentage of the population within facilities’ ZIP codes to national average values: Age 65+ (17.3%)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4&lt;/Year&gt;&lt;RecNum&gt;12&lt;/RecNum&gt;&lt;DisplayText&gt;&lt;style face="superscript"&gt;18&lt;/style&gt;&lt;/DisplayText&gt;&lt;record&gt;&lt;rec-number&gt;12&lt;/rec-number&gt;&lt;foreign-keys&gt;&lt;key app="EN" db-id="0drzvadaat9sf4e2d0oxrd9lad0eaz2r9x95" timestamp="1743782783"&gt;12&lt;/key&gt;&lt;/foreign-keys&gt;&lt;ref-type name="Report"&gt;27&lt;/ref-type&gt;&lt;contributors&gt;&lt;tertiary-authors&gt;&lt;author&gt;U.S. Departemnt of Health and Human Services&lt;/author&gt;&lt;/tertiary-authors&gt;&lt;/contributors&gt;&lt;titles&gt;&lt;title&gt;2023 Profile of Older Americans&lt;/title&gt;&lt;/titles&gt;&lt;dates&gt;&lt;year&gt;2024&lt;/year&gt;&lt;/dates&gt;&lt;publisher&gt;Administration for Community Living&lt;/publisher&gt;&lt;urls&gt;&lt;related-urls&gt;&lt;url&gt;https://acl.gov/sites/default/files/Profile%20of%20OA/ACL_ProfileOlderAmericans2023_508.pdf&lt;/url&gt;&lt;/related-urls&gt;&lt;/urls&gt;&lt;access-date&gt;April, 2025&lt;/access-date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White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>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Black (13.6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Asian (6.4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Other (4.7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Hispanic (19.5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and Median Household Income ($80,610).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zman&lt;/Author&gt;&lt;Year&gt;2024&lt;/Year&gt;&lt;RecNum&gt;10&lt;/RecNum&gt;&lt;DisplayText&gt;&lt;style face="superscript"&gt;20&lt;/style&gt;&lt;/DisplayText&gt;&lt;record&gt;&lt;rec-number&gt;10&lt;/rec-number&gt;&lt;foreign-keys&gt;&lt;key app="EN" db-id="0drzvadaat9sf4e2d0oxrd9lad0eaz2r9x95" timestamp="1743778523"&gt;10&lt;/key&gt;&lt;/foreign-keys&gt;&lt;ref-type name="Report"&gt;27&lt;/ref-type&gt;&lt;contributors&gt;&lt;authors&gt;&lt;author&gt;Guzman, Gloria&lt;/author&gt;&lt;author&gt;Kollar, Melissa&lt;/author&gt;&lt;/authors&gt;&lt;tertiary-authors&gt;&lt;author&gt;U.S. Government Publishing Office&lt;/author&gt;&lt;/tertiary-authors&gt;&lt;/contributors&gt;&lt;titles&gt;&lt;title&gt;Income in the United States: 2023&lt;/title&gt;&lt;secondary-title&gt;Current Population Reports&lt;/secondary-title&gt;&lt;/titles&gt;&lt;dates&gt;&lt;year&gt;2024&lt;/year&gt;&lt;pub-dates&gt;&lt;date&gt;September &lt;/date&gt;&lt;/pub-dates&gt;&lt;/dates&gt;&lt;pub-location&gt;Washington, DC&lt;/pub-location&gt;&lt;publisher&gt;U.S. Census Bureau&lt;/publisher&gt;&lt;isbn&gt;P60-282&lt;/isbn&gt;&lt;urls&gt;&lt;related-urls&gt;&lt;url&gt;https://www.census.gov/library/publications/2024/demo/p60-282.html&lt;/url&gt;&lt;/related-urls&gt;&lt;/urls&gt;&lt;electronic-resource-num&gt;https://www.census.gov/library/publications/2024/demo/p60-282.html&lt;/electronic-resource-num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P-values were calculated using chi-square tests.</w:t>
            </w:r>
          </w:p>
        </w:tc>
      </w:tr>
    </w:tbl>
    <w:p w14:paraId="171DD578" w14:textId="77777777" w:rsidR="001C5A9D" w:rsidRDefault="001C5A9D" w:rsidP="007952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BDD10E5" w14:textId="03E01FD3" w:rsidR="00795238" w:rsidRPr="00AA1557" w:rsidRDefault="00795238" w:rsidP="007952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9B5A7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ins w:id="3" w:author="Rocca, Abigayle G." w:date="2025-07-10T11:48:00Z">
        <w:r w:rsidR="00DC12E0">
          <w:rPr>
            <w:rFonts w:ascii="Times New Roman" w:hAnsi="Times New Roman" w:cs="Times New Roman"/>
            <w:b/>
            <w:bCs/>
          </w:rPr>
          <w:t>2:</w:t>
        </w:r>
      </w:ins>
      <w:del w:id="4" w:author="Rocca, Abigayle G." w:date="2025-07-10T11:48:00Z">
        <w:r w:rsidDel="00DC12E0">
          <w:rPr>
            <w:rFonts w:ascii="Times New Roman" w:hAnsi="Times New Roman" w:cs="Times New Roman"/>
            <w:b/>
            <w:bCs/>
          </w:rPr>
          <w:delText>6</w:delText>
        </w:r>
        <w:r w:rsidRPr="009B5A7A" w:rsidDel="00DC12E0">
          <w:rPr>
            <w:rFonts w:ascii="Times New Roman" w:hAnsi="Times New Roman" w:cs="Times New Roman"/>
            <w:b/>
            <w:bCs/>
          </w:rPr>
          <w:delText>:</w:delText>
        </w:r>
      </w:del>
      <w:r w:rsidRPr="009B5A7A">
        <w:rPr>
          <w:rFonts w:ascii="Times New Roman" w:hAnsi="Times New Roman" w:cs="Times New Roman"/>
          <w:b/>
          <w:bCs/>
        </w:rPr>
        <w:t xml:space="preserve"> </w:t>
      </w:r>
      <w:r w:rsidRPr="009B5A7A">
        <w:rPr>
          <w:rFonts w:ascii="Times New Roman" w:hAnsi="Times New Roman" w:cs="Times New Roman"/>
        </w:rPr>
        <w:t>Logistic regression model for risk factors to predict SIR better than national benchmark</w:t>
      </w:r>
    </w:p>
    <w:p w14:paraId="3ADDD5F1" w14:textId="77777777" w:rsidR="00795238" w:rsidRPr="00B9771A" w:rsidRDefault="00795238" w:rsidP="0079523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17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080"/>
        <w:gridCol w:w="1530"/>
        <w:gridCol w:w="1080"/>
        <w:gridCol w:w="1350"/>
      </w:tblGrid>
      <w:tr w:rsidR="00795238" w:rsidRPr="009B5A7A" w14:paraId="5393C851" w14:textId="77777777" w:rsidTr="00513056">
        <w:tc>
          <w:tcPr>
            <w:tcW w:w="4135" w:type="dxa"/>
            <w:tcBorders>
              <w:top w:val="nil"/>
              <w:left w:val="nil"/>
              <w:bottom w:val="single" w:sz="4" w:space="0" w:color="auto"/>
            </w:tcBorders>
          </w:tcPr>
          <w:p w14:paraId="6B655398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4CE47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AA4E89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</w:tr>
      <w:tr w:rsidR="00795238" w:rsidRPr="009B5A7A" w14:paraId="458E1900" w14:textId="77777777" w:rsidTr="00513056">
        <w:tc>
          <w:tcPr>
            <w:tcW w:w="4135" w:type="dxa"/>
            <w:tcBorders>
              <w:left w:val="nil"/>
              <w:bottom w:val="nil"/>
            </w:tcBorders>
          </w:tcPr>
          <w:p w14:paraId="6778B081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nliness Star Rating</w:t>
            </w:r>
          </w:p>
        </w:tc>
        <w:tc>
          <w:tcPr>
            <w:tcW w:w="1080" w:type="dxa"/>
            <w:tcBorders>
              <w:bottom w:val="nil"/>
            </w:tcBorders>
          </w:tcPr>
          <w:p w14:paraId="1C181FF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B5A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0" w:type="dxa"/>
            <w:tcBorders>
              <w:bottom w:val="nil"/>
            </w:tcBorders>
          </w:tcPr>
          <w:p w14:paraId="648F8EDD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B5A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nil"/>
            </w:tcBorders>
          </w:tcPr>
          <w:p w14:paraId="72689457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310FC890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795238" w:rsidRPr="009B5A7A" w14:paraId="490E8457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7761E2EC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1 Sta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4B7458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BB0A2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80ED6F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D217EE9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t</w:t>
            </w:r>
          </w:p>
        </w:tc>
      </w:tr>
      <w:tr w:rsidR="00795238" w:rsidRPr="009B5A7A" w14:paraId="7489C1B0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4CF7D353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2 Star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72E933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5691F66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65    1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E645AD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90BCB7A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95238" w:rsidRPr="009B5A7A" w14:paraId="5BE98A27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63D869E2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3 Sta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62E12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C63D3FA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41    0.7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C81CFA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40C6E20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95238" w:rsidRPr="009B5A7A" w14:paraId="7D0D8342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2965F3C7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4 Sta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745EB90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6ADE15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18    0.3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D6C59C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067E6CA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19   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95238" w:rsidRPr="009B5A7A" w14:paraId="39619B0E" w14:textId="77777777" w:rsidTr="00513056">
        <w:tc>
          <w:tcPr>
            <w:tcW w:w="4135" w:type="dxa"/>
            <w:tcBorders>
              <w:top w:val="nil"/>
              <w:left w:val="nil"/>
              <w:bottom w:val="single" w:sz="4" w:space="0" w:color="auto"/>
            </w:tcBorders>
          </w:tcPr>
          <w:p w14:paraId="0A717DCE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5 Sta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EF40102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1D773E8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04    0.1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1865E61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0ADF739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0.14</w:t>
            </w:r>
          </w:p>
        </w:tc>
      </w:tr>
      <w:tr w:rsidR="00795238" w:rsidRPr="009B5A7A" w14:paraId="544D0B51" w14:textId="77777777" w:rsidTr="00513056">
        <w:tc>
          <w:tcPr>
            <w:tcW w:w="4135" w:type="dxa"/>
            <w:tcBorders>
              <w:left w:val="nil"/>
              <w:bottom w:val="nil"/>
            </w:tcBorders>
          </w:tcPr>
          <w:p w14:paraId="70863AF4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bottom w:val="nil"/>
            </w:tcBorders>
          </w:tcPr>
          <w:p w14:paraId="68909EC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0F28D13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BEE6A3E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746EA8C2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9B5A7A" w14:paraId="00E31348" w14:textId="77777777" w:rsidTr="00513056">
        <w:tc>
          <w:tcPr>
            <w:tcW w:w="4135" w:type="dxa"/>
            <w:tcBorders>
              <w:top w:val="nil"/>
              <w:left w:val="nil"/>
              <w:bottom w:val="single" w:sz="4" w:space="0" w:color="auto"/>
            </w:tcBorders>
          </w:tcPr>
          <w:p w14:paraId="2AB8118C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65+ years &gt; National averag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285E9A5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6614B37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D8F4297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6BFA6AE0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95238" w:rsidRPr="009B5A7A" w14:paraId="198B29F3" w14:textId="77777777" w:rsidTr="00513056">
        <w:tc>
          <w:tcPr>
            <w:tcW w:w="4135" w:type="dxa"/>
            <w:tcBorders>
              <w:left w:val="nil"/>
              <w:bottom w:val="nil"/>
            </w:tcBorders>
          </w:tcPr>
          <w:p w14:paraId="22676708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080" w:type="dxa"/>
            <w:tcBorders>
              <w:bottom w:val="nil"/>
            </w:tcBorders>
          </w:tcPr>
          <w:p w14:paraId="73E86862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35F97213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D9A058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58D25EC9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9B5A7A" w14:paraId="33C6E297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0AD51C75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&gt; National averag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B16B6E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D7313E8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CF86E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E77C4D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95238" w:rsidRPr="009B5A7A" w14:paraId="4FAE4003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6FEF9212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&gt; National averag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C3A6DD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0E53C88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501BDA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D494A26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795238" w:rsidRPr="009B5A7A" w14:paraId="53536F09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6ADA935F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A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&gt; National averag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548D02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CB27C56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658DDB0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A3D78E2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795238" w:rsidRPr="009B5A7A" w14:paraId="1AC226F5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42D78C8D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Hispanic &gt; National averag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37E6B8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59B1775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DFAB95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4C6694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95238" w:rsidRPr="009B5A7A" w14:paraId="442F1AD6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255D4E23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&gt; National averag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8B52FC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6FB3EDA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A6F899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39C09C1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795238" w:rsidRPr="009B5A7A" w14:paraId="63AABDCC" w14:textId="77777777" w:rsidTr="00513056">
        <w:tc>
          <w:tcPr>
            <w:tcW w:w="4135" w:type="dxa"/>
            <w:tcBorders>
              <w:left w:val="nil"/>
              <w:bottom w:val="nil"/>
            </w:tcBorders>
          </w:tcPr>
          <w:p w14:paraId="5E2568F8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1080" w:type="dxa"/>
            <w:tcBorders>
              <w:bottom w:val="nil"/>
            </w:tcBorders>
          </w:tcPr>
          <w:p w14:paraId="5C38DB2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0C3BE73F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123165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6A1C886D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238" w:rsidRPr="009B5A7A" w14:paraId="19372145" w14:textId="77777777" w:rsidTr="00513056">
        <w:tc>
          <w:tcPr>
            <w:tcW w:w="4135" w:type="dxa"/>
            <w:tcBorders>
              <w:top w:val="nil"/>
              <w:left w:val="nil"/>
              <w:bottom w:val="single" w:sz="4" w:space="0" w:color="auto"/>
            </w:tcBorders>
          </w:tcPr>
          <w:p w14:paraId="28403325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Median Household Income &gt; National averag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1F6EBD5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8C2189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936BE11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142637C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95238" w:rsidRPr="009B5A7A" w14:paraId="1651306D" w14:textId="77777777" w:rsidTr="00513056">
        <w:tc>
          <w:tcPr>
            <w:tcW w:w="4135" w:type="dxa"/>
            <w:tcBorders>
              <w:left w:val="nil"/>
              <w:bottom w:val="nil"/>
            </w:tcBorders>
          </w:tcPr>
          <w:p w14:paraId="73040238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080" w:type="dxa"/>
            <w:tcBorders>
              <w:bottom w:val="nil"/>
            </w:tcBorders>
          </w:tcPr>
          <w:p w14:paraId="7BD61A59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5FBDB9D9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C8F9ADE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7C34F2BD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5238" w:rsidRPr="009B5A7A" w14:paraId="0EF83319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43BB9180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Northeas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C9B56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E417C27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44931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ECB0E81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t</w:t>
            </w:r>
          </w:p>
        </w:tc>
      </w:tr>
      <w:tr w:rsidR="00795238" w:rsidRPr="009B5A7A" w14:paraId="21066A25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62CD08EB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Midwes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DBFA1B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816DCBE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1F0D1C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246CBD4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795238" w:rsidRPr="009B5A7A" w14:paraId="7A2C7EDE" w14:textId="77777777" w:rsidTr="00513056">
        <w:tc>
          <w:tcPr>
            <w:tcW w:w="4135" w:type="dxa"/>
            <w:tcBorders>
              <w:top w:val="nil"/>
              <w:left w:val="nil"/>
              <w:bottom w:val="nil"/>
            </w:tcBorders>
          </w:tcPr>
          <w:p w14:paraId="0E22D719" w14:textId="77777777" w:rsidR="00795238" w:rsidRPr="009B5A7A" w:rsidRDefault="00795238" w:rsidP="0051305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Sout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A2A2C3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4AF406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9805436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B2B60C6" w14:textId="77777777" w:rsidR="00795238" w:rsidRPr="009B5A7A" w:rsidRDefault="00795238" w:rsidP="005130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795238" w:rsidRPr="009B5A7A" w14:paraId="2FC6D969" w14:textId="77777777" w:rsidTr="00513056">
        <w:tc>
          <w:tcPr>
            <w:tcW w:w="4135" w:type="dxa"/>
            <w:tcBorders>
              <w:top w:val="nil"/>
              <w:left w:val="nil"/>
              <w:bottom w:val="single" w:sz="4" w:space="0" w:color="auto"/>
            </w:tcBorders>
          </w:tcPr>
          <w:p w14:paraId="180BFD11" w14:textId="77777777" w:rsidR="00795238" w:rsidRPr="009B5A7A" w:rsidRDefault="00795238" w:rsidP="005130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Wes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EF836BE" w14:textId="77777777" w:rsidR="00795238" w:rsidRPr="009B5A7A" w:rsidRDefault="00795238" w:rsidP="0051305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358C807" w14:textId="77777777" w:rsidR="00795238" w:rsidRPr="009B5A7A" w:rsidRDefault="00795238" w:rsidP="0051305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FFE8670" w14:textId="77777777" w:rsidR="00795238" w:rsidRPr="009B5A7A" w:rsidRDefault="00795238" w:rsidP="0051305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127864FC" w14:textId="77777777" w:rsidR="00795238" w:rsidRPr="009B5A7A" w:rsidRDefault="00795238" w:rsidP="0051305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5A7A">
              <w:rPr>
                <w:rFonts w:ascii="Times New Roman" w:hAnsi="Times New Roman" w:cs="Times New Roman"/>
                <w:sz w:val="20"/>
                <w:szCs w:val="20"/>
              </w:rPr>
              <w:t xml:space="preserve">   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95238" w:rsidRPr="009B5A7A" w14:paraId="6916CD97" w14:textId="77777777" w:rsidTr="00513056">
        <w:trPr>
          <w:trHeight w:val="737"/>
        </w:trPr>
        <w:tc>
          <w:tcPr>
            <w:tcW w:w="91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F5E05" w14:textId="23A2D8D8" w:rsidR="00795238" w:rsidRPr="000B2F97" w:rsidRDefault="001C5A9D" w:rsidP="005130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ins w:id="5" w:author="Rocca, Abigayle" w:date="2025-07-10T11:46:00Z">
              <w:r w:rsidRPr="001C5A9D">
                <w:rPr>
                  <w:rFonts w:ascii="Times New Roman" w:hAnsi="Times New Roman" w:cs="Times New Roman"/>
                  <w:sz w:val="16"/>
                  <w:szCs w:val="16"/>
                </w:rPr>
                <w:t xml:space="preserve">The exposure in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this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model</w:t>
              </w:r>
              <w:r w:rsidRPr="001C5A9D">
                <w:rPr>
                  <w:rFonts w:ascii="Times New Roman" w:hAnsi="Times New Roman" w:cs="Times New Roman"/>
                  <w:sz w:val="16"/>
                  <w:szCs w:val="16"/>
                </w:rPr>
                <w:t xml:space="preserve"> was cleanliness star rating and the outcome was binary outcome of SIR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meets vs. better than national benchmark. </w:t>
              </w:r>
            </w:ins>
            <w:r w:rsidR="00795238">
              <w:rPr>
                <w:rFonts w:ascii="Times New Roman" w:hAnsi="Times New Roman" w:cs="Times New Roman"/>
                <w:sz w:val="16"/>
                <w:szCs w:val="16"/>
              </w:rPr>
              <w:t>Facilities with 1-star rating acting as referent</w:t>
            </w:r>
            <w:r w:rsidR="00795238" w:rsidRPr="000B2F97">
              <w:rPr>
                <w:rFonts w:ascii="Times New Roman" w:hAnsi="Times New Roman" w:cs="Times New Roman"/>
                <w:sz w:val="16"/>
                <w:szCs w:val="16"/>
              </w:rPr>
              <w:t xml:space="preserve">. Adjusted models 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>includes</w:t>
            </w:r>
            <w:r w:rsidR="00795238" w:rsidRPr="000B2F97">
              <w:rPr>
                <w:rFonts w:ascii="Times New Roman" w:hAnsi="Times New Roman" w:cs="Times New Roman"/>
                <w:sz w:val="16"/>
                <w:szCs w:val="16"/>
              </w:rPr>
              <w:t xml:space="preserve"> all listed covariates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>operationalized as binary variables by comparing the percentage of the population within facilities’ ZIP codes to national average values: Age 65+ (17.3%)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4&lt;/Year&gt;&lt;RecNum&gt;12&lt;/RecNum&gt;&lt;DisplayText&gt;&lt;style face="superscript"&gt;18&lt;/style&gt;&lt;/DisplayText&gt;&lt;record&gt;&lt;rec-number&gt;12&lt;/rec-number&gt;&lt;foreign-keys&gt;&lt;key app="EN" db-id="0drzvadaat9sf4e2d0oxrd9lad0eaz2r9x95" timestamp="1743782783"&gt;12&lt;/key&gt;&lt;/foreign-keys&gt;&lt;ref-type name="Report"&gt;27&lt;/ref-type&gt;&lt;contributors&gt;&lt;tertiary-authors&gt;&lt;author&gt;U.S. Departemnt of Health and Human Services&lt;/author&gt;&lt;/tertiary-authors&gt;&lt;/contributors&gt;&lt;titles&gt;&lt;title&gt;2023 Profile of Older Americans&lt;/title&gt;&lt;/titles&gt;&lt;dates&gt;&lt;year&gt;2024&lt;/year&gt;&lt;/dates&gt;&lt;publisher&gt;Administration for Community Living&lt;/publisher&gt;&lt;urls&gt;&lt;related-urls&gt;&lt;url&gt;https://acl.gov/sites/default/files/Profile%20of%20OA/ACL_ProfileOlderAmericans2023_508.pdf&lt;/url&gt;&lt;/related-urls&gt;&lt;/urls&gt;&lt;access-date&gt;April, 2025&lt;/access-date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White (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>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Black (13.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>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Asian (6.4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Other (4.7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Hispanic (19.5%),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25&lt;/Year&gt;&lt;RecNum&gt;11&lt;/RecNum&gt;&lt;DisplayText&gt;&lt;style face="superscript"&gt;19&lt;/style&gt;&lt;/DisplayText&gt;&lt;record&gt;&lt;rec-number&gt;11&lt;/rec-number&gt;&lt;foreign-keys&gt;&lt;key app="EN" db-id="0drzvadaat9sf4e2d0oxrd9lad0eaz2r9x95" timestamp="1743781546"&gt;11&lt;/key&gt;&lt;/foreign-keys&gt;&lt;ref-type name="Web Page"&gt;12&lt;/ref-type&gt;&lt;contributors&gt;&lt;/contributors&gt;&lt;titles&gt;&lt;title&gt;QuickFacts: United States&lt;/title&gt;&lt;/titles&gt;&lt;volume&gt;2025&lt;/volume&gt;&lt;number&gt;April &lt;/number&gt;&lt;dates&gt;&lt;year&gt;2025&lt;/year&gt;&lt;/dates&gt;&lt;publisher&gt;U.S. Census Bureau &lt;/publisher&gt;&lt;urls&gt;&lt;related-urls&gt;&lt;url&gt;https://www.census.gov/quickfacts/fact/table/US/RHI825221#RHI825221&lt;/url&gt;&lt;/related-urls&gt;&lt;/urls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95238" w:rsidRPr="00F83DB5">
              <w:rPr>
                <w:rFonts w:ascii="Times New Roman" w:hAnsi="Times New Roman" w:cs="Times New Roman"/>
                <w:sz w:val="16"/>
                <w:szCs w:val="16"/>
              </w:rPr>
              <w:t xml:space="preserve"> and Median Household Income ($80,610).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zman&lt;/Author&gt;&lt;Year&gt;2024&lt;/Year&gt;&lt;RecNum&gt;10&lt;/RecNum&gt;&lt;DisplayText&gt;&lt;style face="superscript"&gt;20&lt;/style&gt;&lt;/DisplayText&gt;&lt;record&gt;&lt;rec-number&gt;10&lt;/rec-number&gt;&lt;foreign-keys&gt;&lt;key app="EN" db-id="0drzvadaat9sf4e2d0oxrd9lad0eaz2r9x95" timestamp="1743778523"&gt;10&lt;/key&gt;&lt;/foreign-keys&gt;&lt;ref-type name="Report"&gt;27&lt;/ref-type&gt;&lt;contributors&gt;&lt;authors&gt;&lt;author&gt;Guzman, Gloria&lt;/author&gt;&lt;author&gt;Kollar, Melissa&lt;/author&gt;&lt;/authors&gt;&lt;tertiary-authors&gt;&lt;author&gt;U.S. Government Publishing Office&lt;/author&gt;&lt;/tertiary-authors&gt;&lt;/contributors&gt;&lt;titles&gt;&lt;title&gt;Income in the United States: 2023&lt;/title&gt;&lt;secondary-title&gt;Current Population Reports&lt;/secondary-title&gt;&lt;/titles&gt;&lt;dates&gt;&lt;year&gt;2024&lt;/year&gt;&lt;pub-dates&gt;&lt;date&gt;September &lt;/date&gt;&lt;/pub-dates&gt;&lt;/dates&gt;&lt;pub-location&gt;Washington, DC&lt;/pub-location&gt;&lt;publisher&gt;U.S. Census Bureau&lt;/publisher&gt;&lt;isbn&gt;P60-282&lt;/isbn&gt;&lt;urls&gt;&lt;related-urls&gt;&lt;url&gt;https://www.census.gov/library/publications/2024/demo/p60-282.html&lt;/url&gt;&lt;/related-urls&gt;&lt;/urls&gt;&lt;electronic-resource-num&gt;https://www.census.gov/library/publications/2024/demo/p60-282.html&lt;/electronic-resource-num&gt;&lt;/record&gt;&lt;/Cite&gt;&lt;/EndNote&gt;</w:instrTex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5238" w:rsidRPr="0093054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="0079523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7F2EA075" w14:textId="2F9CD82B" w:rsidR="00665E0C" w:rsidRPr="007803F2" w:rsidRDefault="00665E0C" w:rsidP="00780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65E0C" w:rsidRPr="007803F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43BBB" w14:textId="77777777" w:rsidR="00504DAE" w:rsidRDefault="00504DAE" w:rsidP="007803F2">
      <w:pPr>
        <w:spacing w:after="0" w:line="240" w:lineRule="auto"/>
      </w:pPr>
      <w:r>
        <w:separator/>
      </w:r>
    </w:p>
  </w:endnote>
  <w:endnote w:type="continuationSeparator" w:id="0">
    <w:p w14:paraId="321488F1" w14:textId="77777777" w:rsidR="00504DAE" w:rsidRDefault="00504DAE" w:rsidP="00780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1C5EF" w14:textId="77777777" w:rsidR="00504DAE" w:rsidRDefault="00504DAE" w:rsidP="007803F2">
      <w:pPr>
        <w:spacing w:after="0" w:line="240" w:lineRule="auto"/>
      </w:pPr>
      <w:r>
        <w:separator/>
      </w:r>
    </w:p>
  </w:footnote>
  <w:footnote w:type="continuationSeparator" w:id="0">
    <w:p w14:paraId="79B22106" w14:textId="77777777" w:rsidR="00504DAE" w:rsidRDefault="00504DAE" w:rsidP="007803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422E4" w14:textId="44167EA8" w:rsidR="007803F2" w:rsidRPr="007803F2" w:rsidRDefault="007803F2" w:rsidP="007803F2">
    <w:pPr>
      <w:pStyle w:val="Header"/>
      <w:jc w:val="right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Appendix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cca, Abigayle G.">
    <w15:presenceInfo w15:providerId="AD" w15:userId="S::agr2168@cumc.columbia.edu::fec7faee-a392-4b35-ab0c-078c19087b75"/>
  </w15:person>
  <w15:person w15:author="Rocca, Abigayle">
    <w15:presenceInfo w15:providerId="AD" w15:userId="S::agr2168@cumc.columbia.edu::fec7faee-a392-4b35-ab0c-078c19087b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38"/>
    <w:rsid w:val="000609C0"/>
    <w:rsid w:val="00063D61"/>
    <w:rsid w:val="00083590"/>
    <w:rsid w:val="001C5A9D"/>
    <w:rsid w:val="00333044"/>
    <w:rsid w:val="003B22A3"/>
    <w:rsid w:val="003C36FC"/>
    <w:rsid w:val="00504DAE"/>
    <w:rsid w:val="005A141B"/>
    <w:rsid w:val="00601B4A"/>
    <w:rsid w:val="0066301D"/>
    <w:rsid w:val="00665E0C"/>
    <w:rsid w:val="006F0F68"/>
    <w:rsid w:val="007803F2"/>
    <w:rsid w:val="00795238"/>
    <w:rsid w:val="007E7BA5"/>
    <w:rsid w:val="00A24587"/>
    <w:rsid w:val="00BB7ACF"/>
    <w:rsid w:val="00DC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771BE"/>
  <w15:chartTrackingRefBased/>
  <w15:docId w15:val="{8BCC8F95-E5F0-8247-A534-FC3876B6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23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0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F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80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F2"/>
    <w:rPr>
      <w:sz w:val="22"/>
      <w:szCs w:val="22"/>
    </w:rPr>
  </w:style>
  <w:style w:type="paragraph" w:styleId="Revision">
    <w:name w:val="Revision"/>
    <w:hidden/>
    <w:uiPriority w:val="99"/>
    <w:semiHidden/>
    <w:rsid w:val="001C5A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60</Words>
  <Characters>11745</Characters>
  <Application>Microsoft Office Word</Application>
  <DocSecurity>0</DocSecurity>
  <Lines>97</Lines>
  <Paragraphs>27</Paragraphs>
  <ScaleCrop>false</ScaleCrop>
  <Company/>
  <LinksUpToDate>false</LinksUpToDate>
  <CharactersWithSpaces>1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a, Abigayle G.</dc:creator>
  <cp:keywords/>
  <dc:description/>
  <cp:lastModifiedBy>Rocca, Abigayle G.</cp:lastModifiedBy>
  <cp:revision>6</cp:revision>
  <dcterms:created xsi:type="dcterms:W3CDTF">2025-05-08T19:28:00Z</dcterms:created>
  <dcterms:modified xsi:type="dcterms:W3CDTF">2025-07-10T15:48:00Z</dcterms:modified>
</cp:coreProperties>
</file>